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DE7DC4"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1</w:t>
            </w:r>
          </w:p>
          <w:p w14:paraId="2C544964" w14:textId="7AE467A8"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A6ED65"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2-3</w:t>
            </w:r>
          </w:p>
          <w:p w14:paraId="029328DB" w14:textId="3EAB696A"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32-5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8088100" w14:textId="332F9EE4"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4-5</w:t>
            </w:r>
          </w:p>
          <w:p w14:paraId="4AFE3A6B" w14:textId="4EC147D2"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56-8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01D4A5"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6DFCB2FE" w14:textId="6D65107A"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89-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A94FCF"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6B03C229" w14:textId="42D23D55"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108-1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DC8251"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13ED706A" w14:textId="56F753EC"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94-10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25C49FD" w14:textId="77777777" w:rsidR="00FB3483"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7C82E223" w14:textId="37507C5B" w:rsidR="001A1302" w:rsidRPr="00930A31" w:rsidRDefault="001A1302" w:rsidP="005979B8">
            <w:pPr>
              <w:pStyle w:val="Default"/>
              <w:spacing w:before="40" w:after="40"/>
              <w:rPr>
                <w:rFonts w:ascii="Arial" w:hAnsi="Arial" w:cs="Arial"/>
                <w:color w:val="auto"/>
                <w:sz w:val="18"/>
                <w:szCs w:val="18"/>
              </w:rPr>
            </w:pPr>
            <w:r>
              <w:rPr>
                <w:rFonts w:ascii="Arial" w:hAnsi="Arial" w:cs="Arial"/>
                <w:color w:val="auto"/>
                <w:sz w:val="18"/>
                <w:szCs w:val="18"/>
              </w:rPr>
              <w:t>Line 94-10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999A7E" w14:textId="77777777" w:rsidR="00FB3483"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00962FE3" w14:textId="295B330E" w:rsidR="00A501D3" w:rsidRP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Line 118-1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8DD4B9" w14:textId="77777777" w:rsidR="00FB3483"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1FB2C5F1" w14:textId="080F3D0C" w:rsidR="00A501D3" w:rsidRP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Line 118-1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2F4BC0B" w14:textId="77777777" w:rsid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11D25995" w14:textId="6EDB5E6D" w:rsidR="00A501D3" w:rsidRP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Line 129-13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8D745B4" w14:textId="77777777" w:rsid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595F3ED8" w14:textId="78CC6612" w:rsidR="00A501D3" w:rsidRPr="00930A31" w:rsidRDefault="00A501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31-134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0885A4" w14:textId="77777777" w:rsidR="00FB3483"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p w14:paraId="2E65623E" w14:textId="129C618E"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Line 136-14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B021D4" w14:textId="77777777" w:rsidR="00FB3483"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420F1455" w14:textId="29FD250E"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Line 129-1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E18BF6" w14:textId="77777777" w:rsid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403E8D65" w14:textId="7D59D1AE"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Line 119-12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21C4086C" w14:textId="77777777" w:rsid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7</w:t>
            </w:r>
          </w:p>
          <w:p w14:paraId="73156963" w14:textId="52F402C3"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125-12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3683B6" w14:textId="77777777" w:rsid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3079E946" w14:textId="691FA2C7"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Line 149-15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4CC64E1" w14:textId="77777777" w:rsid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1B5FCF50" w14:textId="59A92055" w:rsidR="00224F92" w:rsidRPr="00930A31" w:rsidRDefault="00224F92" w:rsidP="005979B8">
            <w:pPr>
              <w:pStyle w:val="Default"/>
              <w:spacing w:before="40" w:after="40"/>
              <w:rPr>
                <w:rFonts w:ascii="Arial" w:hAnsi="Arial" w:cs="Arial"/>
                <w:color w:val="auto"/>
                <w:sz w:val="18"/>
                <w:szCs w:val="18"/>
              </w:rPr>
            </w:pPr>
            <w:r>
              <w:rPr>
                <w:rFonts w:ascii="Arial" w:hAnsi="Arial" w:cs="Arial"/>
                <w:color w:val="auto"/>
                <w:sz w:val="18"/>
                <w:szCs w:val="18"/>
              </w:rPr>
              <w:t>Line 153-15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7CB0687" w14:textId="77777777" w:rsid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7E3237B1" w14:textId="61B2492B"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Line 157-15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D5897E" w:rsidR="00930A31"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9B2DD6" w:rsidR="006E5FE2"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A3E035" w14:textId="77777777" w:rsidR="006E5FE2"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7875B5BE" w14:textId="7CF8E1B2"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Line 145-15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A005E" w:rsidRPr="004C1685" w14:paraId="783BADEB" w14:textId="77777777" w:rsidTr="00526D8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A005E" w:rsidRPr="00930A31" w:rsidRDefault="001A005E"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A005E" w:rsidRPr="00930A31" w:rsidRDefault="001A005E"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A005E" w:rsidRPr="00930A31" w:rsidRDefault="001A005E"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3DDF161F" w14:textId="0CCFDD01" w:rsidR="001A005E"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670CFC65" w14:textId="430E8483"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A005E" w:rsidRPr="004C1685" w14:paraId="1BA22A88" w14:textId="77777777" w:rsidTr="00526D86">
        <w:trPr>
          <w:trHeight w:val="48"/>
        </w:trPr>
        <w:tc>
          <w:tcPr>
            <w:tcW w:w="1668" w:type="dxa"/>
            <w:vMerge/>
            <w:tcBorders>
              <w:left w:val="single" w:sz="5" w:space="0" w:color="000000"/>
              <w:bottom w:val="single" w:sz="5" w:space="0" w:color="000000"/>
              <w:right w:val="single" w:sz="5" w:space="0" w:color="000000"/>
            </w:tcBorders>
          </w:tcPr>
          <w:p w14:paraId="73401FBA" w14:textId="77777777" w:rsidR="001A005E" w:rsidRPr="00930A31" w:rsidRDefault="001A005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A005E" w:rsidRPr="00930A31" w:rsidRDefault="001A005E"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A005E" w:rsidRPr="00930A31" w:rsidRDefault="001A005E"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1A005E" w:rsidRPr="00930A31" w:rsidRDefault="001A005E"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9134F0" w14:textId="77777777" w:rsidR="00FB3483"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10</w:t>
            </w:r>
          </w:p>
          <w:p w14:paraId="2BA7B4C0" w14:textId="6832D89B"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97FBE1" w14:textId="77777777" w:rsidR="00FB3483"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7897FD3B" w14:textId="4BA78526"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FDF9CB5" w14:textId="77777777" w:rsidR="00FB3483"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10</w:t>
            </w:r>
          </w:p>
          <w:p w14:paraId="43E181A6" w14:textId="324123CA"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3447746" w14:textId="77777777" w:rsid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7395E36F" w14:textId="35564ED2"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Line 186-18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2E672C" w14:textId="77777777" w:rsid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p w14:paraId="7C8F8A33" w14:textId="6042A2D2" w:rsidR="001A005E" w:rsidRPr="00930A31" w:rsidRDefault="001A005E" w:rsidP="005979B8">
            <w:pPr>
              <w:pStyle w:val="Default"/>
              <w:spacing w:before="40" w:after="40"/>
              <w:rPr>
                <w:rFonts w:ascii="Arial" w:hAnsi="Arial" w:cs="Arial"/>
                <w:color w:val="auto"/>
                <w:sz w:val="18"/>
                <w:szCs w:val="18"/>
              </w:rPr>
            </w:pPr>
            <w:r>
              <w:rPr>
                <w:rFonts w:ascii="Arial" w:hAnsi="Arial" w:cs="Arial"/>
                <w:color w:val="auto"/>
                <w:sz w:val="18"/>
                <w:szCs w:val="18"/>
              </w:rPr>
              <w:t>Line 203-2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B34096" w:rsidR="00F91E67" w:rsidRPr="00930A31" w:rsidRDefault="00F91E67" w:rsidP="005979B8">
            <w:pPr>
              <w:pStyle w:val="Default"/>
              <w:spacing w:before="40" w:after="40"/>
              <w:rPr>
                <w:rFonts w:ascii="Arial" w:hAnsi="Arial" w:cs="Arial"/>
                <w:color w:val="auto"/>
                <w:sz w:val="18"/>
                <w:szCs w:val="18"/>
              </w:rPr>
            </w:pPr>
            <w:r>
              <w:rPr>
                <w:rFonts w:ascii="Arial" w:hAnsi="Arial" w:cs="Arial"/>
                <w:color w:val="auto"/>
                <w:sz w:val="18"/>
                <w:szCs w:val="18"/>
              </w:rPr>
              <w:t>Supplementary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85E8B0" w:rsidR="00930A31" w:rsidRPr="00930A31" w:rsidRDefault="00F91E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AFBC79" w:rsidR="00FB3483" w:rsidRPr="00930A31" w:rsidRDefault="00F91E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B1CBBFD" w14:textId="77777777" w:rsidR="00077B44"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2 Figure 2</w:t>
            </w:r>
          </w:p>
          <w:p w14:paraId="76AE189C" w14:textId="52B4F9E3"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Supplementary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456A05" w14:textId="77777777" w:rsid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p w14:paraId="336F0287" w14:textId="185B026C"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221-24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81ACE8" w14:textId="77777777" w:rsid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5</w:t>
            </w:r>
          </w:p>
          <w:p w14:paraId="552BBDFF" w14:textId="419919A1"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294-29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668B49" w:rsidR="00930A31"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84AE58" w14:textId="77777777" w:rsid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5</w:t>
            </w:r>
          </w:p>
          <w:p w14:paraId="30980325" w14:textId="54444A8B"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298-30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1CD40A" w:rsidR="00930A31"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EE62CD" w14:textId="77777777" w:rsid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6</w:t>
            </w:r>
          </w:p>
          <w:p w14:paraId="55D44A96" w14:textId="6A5973EA"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313-3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C946CD" w:rsidR="00930A31"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FDD9232" w14:textId="77777777" w:rsidR="00077B44"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6</w:t>
            </w:r>
          </w:p>
          <w:p w14:paraId="1688945E" w14:textId="5E95DE6D"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317-3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F6B445E" w14:textId="77777777" w:rsidR="00077B44"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7</w:t>
            </w:r>
          </w:p>
          <w:p w14:paraId="6FA1E09F" w14:textId="401CBB28"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330-3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7493877" w14:textId="77777777" w:rsidR="00077B44"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Page 16</w:t>
            </w:r>
          </w:p>
          <w:p w14:paraId="442C99F1" w14:textId="6D5B40EF" w:rsidR="00F91E67" w:rsidRPr="00930A31" w:rsidRDefault="00F91E67" w:rsidP="00077B44">
            <w:pPr>
              <w:pStyle w:val="Default"/>
              <w:spacing w:before="40" w:after="40"/>
              <w:rPr>
                <w:rFonts w:ascii="Arial" w:hAnsi="Arial" w:cs="Arial"/>
                <w:color w:val="auto"/>
                <w:sz w:val="18"/>
                <w:szCs w:val="18"/>
              </w:rPr>
            </w:pPr>
            <w:r>
              <w:rPr>
                <w:rFonts w:ascii="Arial" w:hAnsi="Arial" w:cs="Arial"/>
                <w:color w:val="auto"/>
                <w:sz w:val="18"/>
                <w:szCs w:val="18"/>
              </w:rPr>
              <w:t>Line 327-32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77681" w14:textId="77777777" w:rsidR="009637E0" w:rsidRDefault="009637E0">
      <w:r>
        <w:separator/>
      </w:r>
    </w:p>
  </w:endnote>
  <w:endnote w:type="continuationSeparator" w:id="0">
    <w:p w14:paraId="59A3B92B" w14:textId="77777777" w:rsidR="009637E0" w:rsidRDefault="00963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6B0DE" w14:textId="77777777" w:rsidR="009637E0" w:rsidRDefault="009637E0">
      <w:r>
        <w:separator/>
      </w:r>
    </w:p>
  </w:footnote>
  <w:footnote w:type="continuationSeparator" w:id="0">
    <w:p w14:paraId="28302307" w14:textId="77777777" w:rsidR="009637E0" w:rsidRDefault="009637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637E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1FE7"/>
    <w:rsid w:val="0018323E"/>
    <w:rsid w:val="00190C83"/>
    <w:rsid w:val="001A005E"/>
    <w:rsid w:val="001A1302"/>
    <w:rsid w:val="00224F92"/>
    <w:rsid w:val="002275F3"/>
    <w:rsid w:val="00246C93"/>
    <w:rsid w:val="00247DE7"/>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637E0"/>
    <w:rsid w:val="009827E5"/>
    <w:rsid w:val="00A215D2"/>
    <w:rsid w:val="00A501D3"/>
    <w:rsid w:val="00A86593"/>
    <w:rsid w:val="00AA7598"/>
    <w:rsid w:val="00AB79CE"/>
    <w:rsid w:val="00AE4BBD"/>
    <w:rsid w:val="00B51910"/>
    <w:rsid w:val="00B730D1"/>
    <w:rsid w:val="00C22710"/>
    <w:rsid w:val="00D321BC"/>
    <w:rsid w:val="00D95D84"/>
    <w:rsid w:val="00DC4F19"/>
    <w:rsid w:val="00E324A8"/>
    <w:rsid w:val="00E66E3A"/>
    <w:rsid w:val="00EB610E"/>
    <w:rsid w:val="00F67C14"/>
    <w:rsid w:val="00F91E6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158</Words>
  <Characters>66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qbal Taufiqqurrachman</cp:lastModifiedBy>
  <cp:revision>31</cp:revision>
  <cp:lastPrinted>2020-11-24T03:02:00Z</cp:lastPrinted>
  <dcterms:created xsi:type="dcterms:W3CDTF">2020-11-24T03:02:00Z</dcterms:created>
  <dcterms:modified xsi:type="dcterms:W3CDTF">2025-01-22T07:24:00Z</dcterms:modified>
</cp:coreProperties>
</file>